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lang w:val="en-US"/>
        </w:rPr>
        <w:t>Supplementary Table 1A.  Oligonucleotides used for semi-quantitative RT-PCR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700</wp:posOffset>
                </wp:positionH>
                <wp:positionV relativeFrom="paragraph">
                  <wp:posOffset>163195</wp:posOffset>
                </wp:positionV>
                <wp:extent cx="7210425" cy="63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12.85pt" to="566.7pt,12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3600"/>
        <w:gridCol w:w="3240"/>
        <w:gridCol w:w="3600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ccession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8590</wp:posOffset>
                      </wp:positionV>
                      <wp:extent cx="7210425" cy="63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10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11.7pt" to="567.7pt,11.7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TGGCATTACCTGGACAA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AAGAATGTGCCAGACTCA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19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n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ACCTGGACCGTTTCTTG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AGCACACAGAGCGATGA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26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TGACCTCAGACCCGATTC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TTCAGCTCCTGATTCTCG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35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AGTGGACCAGAAGGGAAC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GAGGGGACCAAAATACAT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82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CGCAATTAGGTTTTTCC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ACTCCCTGTGGCGATTAT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762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CTCAACTTCAGTGGCTTC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ACAGGATCTCCTGCCATC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384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r</w:t>
            </w:r>
            <w:r>
              <w:rPr>
                <w:sz w:val="20"/>
                <w:szCs w:val="20"/>
                <w:lang w:val="en-US"/>
              </w:rPr>
              <w:t xml:space="preserve"> variant 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TCCAGGGATTCTTTGTCG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CTGACTCCCAAAGCAAT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816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r</w:t>
            </w:r>
            <w:r>
              <w:rPr>
                <w:sz w:val="20"/>
                <w:szCs w:val="20"/>
                <w:lang w:val="en-US"/>
              </w:rPr>
              <w:t xml:space="preserve"> variant 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CCAGAATGAGATCTTCCA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TACCAGAGCTGCCTGA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4015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n1  variant 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GTCTACTGGCAGAAAAGG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TGGTTTGGCATTGTGTC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892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n1  variant 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CAAAGCACCTGCATGCTC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GCCCTAAACAAAACAAA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4014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TGGTACGTGTTGGTCAAGGA-3'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CGAACTCCTCGGTGAT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558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lc6a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5'-GTCCCAGTCGTTTTCGTCAT-3'  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AAGATGGCGGCTATGGAC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321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 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5'-AGCGGTGGTTCTGTGGTTAC-3'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'-CAGTCCTTTCAGGGAATCC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12921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TACGGCTCAAACAGCACTTG-3'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TCAACAGGGAGGTCCTG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276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AGGTGAACAGAACCCACCAG-3'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AAGGGGACTGTGATTTCC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07041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GCTCTTTCGTGCATTGTGAA-3'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CTCAGGTGCAGGGATGAC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817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TACGGCTCAAACAGCACTTG-3'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TCAACAGGGAGGTCCTG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990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lavl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CAGTGCATCAGATTCGTTGG-3'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'-TCAGCATGAAAACTCGCTTG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173309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CTTGAGGGAGAGCAGT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TTTCAGATGGTGGAGTT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53738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GGGGAAGTCTGTACCAA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CACAATGGAAACACTGG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06472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GAGAGGAGACTTCACA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TTGCCGAGTAGACCTCA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585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CCCCCAACTTCAGTTTCA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TGTTTTCTGAGCCCTTG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089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AGATGGAGTTCGAAGA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TTGAAGGTGGCCTCATA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08510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g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TTCTGAAACACGCTGTGGAG-3'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TTGCAGTTGAGGCTTTG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41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GAAACCAGCCAACTCTC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GCATCACATTCCAAATCA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30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p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GGAAGGAGGCAAAAATGA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GGAGGGTTAAGCATCAG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72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CCCACGTGAAGGAGTAT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CCCCAGCTGGTTAGGACT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116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CCGCATGTTGAGATCAT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TTGCCATCTCACCTGGAC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089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CATGGTTCAGAAGATT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CATTGTGCCCTACAAAC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845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TCCTGTGCTCAAGACTCC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CTGGCCAATGCATATCT-3’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647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AAGTTGTCATGGATGAC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GAAGGTCGGTGTGAACGG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008</w:t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735</wp:posOffset>
                </wp:positionH>
                <wp:positionV relativeFrom="paragraph">
                  <wp:posOffset>8255</wp:posOffset>
                </wp:positionV>
                <wp:extent cx="7210425" cy="635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0.65pt" to="564.65pt,0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Supplementary Table 1B. Oligonucleotides used for chromatin immunoprecipitation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700</wp:posOffset>
                </wp:positionH>
                <wp:positionV relativeFrom="paragraph">
                  <wp:posOffset>163195</wp:posOffset>
                </wp:positionV>
                <wp:extent cx="7210425" cy="635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12.85pt" to="566.7pt,12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3780"/>
        <w:gridCol w:w="3600"/>
        <w:gridCol w:w="3240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ccess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8590</wp:posOffset>
                      </wp:positionV>
                      <wp:extent cx="7210425" cy="635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10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11.7pt" to="567.7pt,11.7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 to -2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TCCCCACTATCACCCATCTC -3'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GCGCTTTACTGAGCACTG -3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558</w:t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735</wp:posOffset>
                </wp:positionH>
                <wp:positionV relativeFrom="paragraph">
                  <wp:posOffset>8255</wp:posOffset>
                </wp:positionV>
                <wp:extent cx="7210425" cy="635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0.65pt" to="564.65pt,0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680" w:right="6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6:56:00Z</dcterms:created>
  <dc:creator>asselin</dc:creator>
  <dc:description/>
  <cp:keywords/>
  <dc:language>en-US</dc:language>
  <cp:lastModifiedBy>assc2102</cp:lastModifiedBy>
  <cp:lastPrinted>2012-07-13T12:56:00Z</cp:lastPrinted>
  <dcterms:modified xsi:type="dcterms:W3CDTF">2012-07-16T12:33:00Z</dcterms:modified>
  <cp:revision>3</cp:revision>
  <dc:subject/>
  <dc:title>S</dc:title>
</cp:coreProperties>
</file>